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BFA86" w14:textId="6583A745" w:rsidR="00745FD4" w:rsidRDefault="00745FD4" w:rsidP="00745FD4">
      <w:pPr>
        <w:rPr>
          <w:b/>
          <w:bCs/>
        </w:rPr>
      </w:pPr>
      <w:r>
        <w:rPr>
          <w:b/>
          <w:bCs/>
        </w:rPr>
        <w:t xml:space="preserve">Supplementary table 12: Summary of steady-state stiffness values extracted from force-step stimulation responses in wildtype </w:t>
      </w:r>
      <w:r w:rsidR="00A82313">
        <w:rPr>
          <w:b/>
          <w:bCs/>
        </w:rPr>
        <w:t xml:space="preserve">male </w:t>
      </w:r>
      <w:r>
        <w:rPr>
          <w:b/>
          <w:bCs/>
        </w:rPr>
        <w:t xml:space="preserve">mosquitoes upon exposure to octopamine </w:t>
      </w:r>
    </w:p>
    <w:tbl>
      <w:tblPr>
        <w:tblW w:w="83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806"/>
        <w:gridCol w:w="1942"/>
        <w:gridCol w:w="1053"/>
        <w:gridCol w:w="1053"/>
        <w:gridCol w:w="1053"/>
        <w:gridCol w:w="1053"/>
      </w:tblGrid>
      <w:tr w:rsidR="000706F5" w:rsidRPr="000706F5" w14:paraId="775ED2DC" w14:textId="77777777" w:rsidTr="000706F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D45521" w14:textId="77777777" w:rsidR="000706F5" w:rsidRPr="000706F5" w:rsidRDefault="000706F5" w:rsidP="000706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D2A21D" w14:textId="77777777" w:rsidR="000706F5" w:rsidRPr="000706F5" w:rsidRDefault="000706F5" w:rsidP="000706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condition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0A2052E" w14:textId="77777777" w:rsidR="000706F5" w:rsidRPr="000706F5" w:rsidRDefault="000706F5" w:rsidP="000706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paramet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D9CF6" w14:textId="77777777" w:rsidR="000706F5" w:rsidRPr="000706F5" w:rsidRDefault="000706F5" w:rsidP="000706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6B6EBF" w14:textId="77777777" w:rsidR="000706F5" w:rsidRPr="000706F5" w:rsidRDefault="000706F5" w:rsidP="000706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46602" w14:textId="77777777" w:rsidR="000706F5" w:rsidRPr="000706F5" w:rsidRDefault="000706F5" w:rsidP="000706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4A45A5" w14:textId="77777777" w:rsidR="000706F5" w:rsidRPr="000706F5" w:rsidRDefault="000706F5" w:rsidP="000706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</w:tr>
      <w:tr w:rsidR="000706F5" w:rsidRPr="000706F5" w14:paraId="75814E05" w14:textId="77777777" w:rsidTr="000706F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C2EF2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31B87B" w14:textId="77777777" w:rsidR="000706F5" w:rsidRPr="000706F5" w:rsidRDefault="000706F5" w:rsidP="000706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ZT4_G3_Ringer2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157F13DD" w14:textId="77777777" w:rsidR="000706F5" w:rsidRPr="000706F5" w:rsidRDefault="000706F5" w:rsidP="000706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Steady-state stiff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9BC35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222.37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261C91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129.47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229BF2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181.9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C598BC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40.94512</w:t>
            </w:r>
          </w:p>
        </w:tc>
      </w:tr>
      <w:tr w:rsidR="000706F5" w:rsidRPr="000706F5" w14:paraId="236970CB" w14:textId="77777777" w:rsidTr="000706F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9AFAF7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9ADE53" w14:textId="77777777" w:rsidR="000706F5" w:rsidRPr="000706F5" w:rsidRDefault="000706F5" w:rsidP="000706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ZT4_G3_OA1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304FF516" w14:textId="77777777" w:rsidR="000706F5" w:rsidRPr="000706F5" w:rsidRDefault="000706F5" w:rsidP="000706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Steady-state stiff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7A2C28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456.8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FCA1DF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364.78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DAA959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332.21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FA428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105.3041</w:t>
            </w:r>
          </w:p>
        </w:tc>
      </w:tr>
      <w:tr w:rsidR="000706F5" w:rsidRPr="000706F5" w14:paraId="78D0AAA5" w14:textId="77777777" w:rsidTr="000706F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8E28E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B82E04" w14:textId="77777777" w:rsidR="000706F5" w:rsidRPr="000706F5" w:rsidRDefault="000706F5" w:rsidP="000706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ZT4_G3_OA10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CCA0D6B" w14:textId="77777777" w:rsidR="000706F5" w:rsidRPr="000706F5" w:rsidRDefault="000706F5" w:rsidP="000706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Steady-state stiff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71A408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531.05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AE7896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473.74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54D661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329.34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B11071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149.8126</w:t>
            </w:r>
          </w:p>
        </w:tc>
      </w:tr>
      <w:tr w:rsidR="000706F5" w:rsidRPr="000706F5" w14:paraId="0593AD5F" w14:textId="77777777" w:rsidTr="000706F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2F75D9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C8F40D" w14:textId="77777777" w:rsidR="000706F5" w:rsidRPr="000706F5" w:rsidRDefault="000706F5" w:rsidP="000706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ZT12_G3_Ringer2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B47780D" w14:textId="77777777" w:rsidR="000706F5" w:rsidRPr="000706F5" w:rsidRDefault="000706F5" w:rsidP="000706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Steady-state stiff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D5890E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337.70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F79B27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335.9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08026F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194.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5218F1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106.2446</w:t>
            </w:r>
          </w:p>
        </w:tc>
      </w:tr>
      <w:tr w:rsidR="000706F5" w:rsidRPr="000706F5" w14:paraId="1683ED17" w14:textId="77777777" w:rsidTr="000706F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6EC47F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74EB57" w14:textId="77777777" w:rsidR="000706F5" w:rsidRPr="000706F5" w:rsidRDefault="000706F5" w:rsidP="000706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ZT12_G3_OA1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39755314" w14:textId="77777777" w:rsidR="000706F5" w:rsidRPr="000706F5" w:rsidRDefault="000706F5" w:rsidP="000706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Steady-state stiff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010473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488.57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1495FA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366.9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CA8EBA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395.9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D27FF7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129.7403</w:t>
            </w:r>
          </w:p>
        </w:tc>
      </w:tr>
      <w:tr w:rsidR="000706F5" w:rsidRPr="000706F5" w14:paraId="767FC096" w14:textId="77777777" w:rsidTr="000706F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B5456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4F3DEF" w14:textId="77777777" w:rsidR="000706F5" w:rsidRPr="000706F5" w:rsidRDefault="000706F5" w:rsidP="000706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ZT12_G3_OA10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5E07D9BB" w14:textId="77777777" w:rsidR="000706F5" w:rsidRPr="000706F5" w:rsidRDefault="000706F5" w:rsidP="000706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Steady-state stiff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38C7F4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1442.8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BC07F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868.14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F48E7F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1257.6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0B671E" w14:textId="77777777" w:rsidR="000706F5" w:rsidRPr="000706F5" w:rsidRDefault="000706F5" w:rsidP="00070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F5">
              <w:rPr>
                <w:rFonts w:ascii="Calibri" w:eastAsia="Times New Roman" w:hAnsi="Calibri" w:cs="Calibri"/>
                <w:color w:val="000000"/>
                <w:lang w:eastAsia="en-GB"/>
              </w:rPr>
              <w:t>250.6114</w:t>
            </w:r>
          </w:p>
        </w:tc>
      </w:tr>
    </w:tbl>
    <w:p w14:paraId="744BB722" w14:textId="17BD81B9" w:rsidR="00745FD4" w:rsidRDefault="00745FD4" w:rsidP="00745FD4">
      <w:pPr>
        <w:rPr>
          <w:b/>
          <w:bCs/>
        </w:rPr>
      </w:pPr>
    </w:p>
    <w:p w14:paraId="04881684" w14:textId="61D51E25" w:rsidR="00745FD4" w:rsidRDefault="00745FD4" w:rsidP="00745FD4">
      <w:pPr>
        <w:rPr>
          <w:b/>
          <w:bCs/>
        </w:rPr>
      </w:pPr>
      <w:r>
        <w:rPr>
          <w:b/>
          <w:bCs/>
        </w:rPr>
        <w:t xml:space="preserve">Supplementary table 13: Wilcoxon signed-rank test on force-step stimulation analysis </w:t>
      </w:r>
      <w:r w:rsidR="00A82313">
        <w:rPr>
          <w:b/>
          <w:bCs/>
        </w:rPr>
        <w:t xml:space="preserve">in males </w:t>
      </w:r>
      <w:r>
        <w:rPr>
          <w:b/>
          <w:bCs/>
        </w:rPr>
        <w:t>(pairwise comparisons).</w:t>
      </w:r>
    </w:p>
    <w:p w14:paraId="5C265F1C" w14:textId="77777777" w:rsidR="00745FD4" w:rsidRDefault="00745FD4" w:rsidP="00745FD4">
      <w:pPr>
        <w:rPr>
          <w:b/>
          <w:bCs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8"/>
        <w:gridCol w:w="939"/>
        <w:gridCol w:w="1611"/>
        <w:gridCol w:w="1611"/>
        <w:gridCol w:w="1053"/>
        <w:gridCol w:w="939"/>
        <w:gridCol w:w="1002"/>
        <w:gridCol w:w="939"/>
        <w:gridCol w:w="1049"/>
      </w:tblGrid>
      <w:tr w:rsidR="00745FD4" w:rsidRPr="00745FD4" w14:paraId="03BB774E" w14:textId="77777777" w:rsidTr="00745FD4">
        <w:trPr>
          <w:trHeight w:val="30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42744B9" w14:textId="77777777" w:rsidR="00745FD4" w:rsidRPr="00745FD4" w:rsidRDefault="00745FD4" w:rsidP="00745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184573B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.y.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D134D18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group1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488189AE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group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C8BAAA2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51DDB34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p.adj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56EFEE7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p.format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E35D9C7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p.signif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2F09CC8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method</w:t>
            </w:r>
          </w:p>
        </w:tc>
      </w:tr>
      <w:tr w:rsidR="00745FD4" w:rsidRPr="00745FD4" w14:paraId="0EC63936" w14:textId="77777777" w:rsidTr="00745FD4">
        <w:trPr>
          <w:trHeight w:val="30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9DCAC39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1C7EC16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DB8D89D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04|ringer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75AE9F6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12|ringer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5CE3D90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39304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41C83D2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4F9E634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3930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2014DB4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70ED31F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745FD4" w:rsidRPr="00745FD4" w14:paraId="780264D6" w14:textId="77777777" w:rsidTr="00745FD4">
        <w:trPr>
          <w:trHeight w:val="30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58D8449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118E327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2CF0199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04|ringer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4A7D076D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04|OA1mM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992B275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02491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BD50A2B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6F40164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0249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9E63724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FDE2371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745FD4" w:rsidRPr="00745FD4" w14:paraId="3EA53CAC" w14:textId="77777777" w:rsidTr="00745FD4">
        <w:trPr>
          <w:trHeight w:val="30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EE36E31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606F86F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475A1BA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04|ringer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FCA2985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12|OA1mM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9A7C210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04342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3CCA546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CED3084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0434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26B19BD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1C71CB6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745FD4" w:rsidRPr="00745FD4" w14:paraId="0257C2D0" w14:textId="77777777" w:rsidTr="00745FD4">
        <w:trPr>
          <w:trHeight w:val="30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415620E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35FAF8B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8DE3606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04|ringer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FCB4571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04|OA10mM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433E1E8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05242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56E63D0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6F7F6EE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0524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1C8F688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5A692BA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745FD4" w:rsidRPr="00745FD4" w14:paraId="041B2B8C" w14:textId="77777777" w:rsidTr="00745FD4">
        <w:trPr>
          <w:trHeight w:val="30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BD965D9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E253031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3B6AA08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04|ringer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1A5D3C5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12|OA10mM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1B9DE64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6.19E-0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2959A84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9.30E-0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0557AEB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6.20E-0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A594F5C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F463990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745FD4" w:rsidRPr="00745FD4" w14:paraId="42035A42" w14:textId="77777777" w:rsidTr="00745FD4">
        <w:trPr>
          <w:trHeight w:val="30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162525C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3FE4540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5CB37A12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12|ringer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6C5EEBDD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04|OA1mM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08B69A2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12291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F603881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9647FBC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1229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F852517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1ECBC60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745FD4" w:rsidRPr="00745FD4" w14:paraId="656A31D3" w14:textId="77777777" w:rsidTr="00745FD4">
        <w:trPr>
          <w:trHeight w:val="30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5AA7656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78A8B59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910A176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12|ringer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E0EF452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12|OA1mM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EBFE06F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1457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211B281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BF9D0D6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1457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9CD70A3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96727AE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745FD4" w:rsidRPr="00745FD4" w14:paraId="69B31947" w14:textId="77777777" w:rsidTr="00745FD4">
        <w:trPr>
          <w:trHeight w:val="30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6064FE8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B345278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14CA19C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12|ringer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43E0933F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04|OA10mM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97DACDC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24745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55D26A7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1A08705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2474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668A70D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7DD8E90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745FD4" w:rsidRPr="00745FD4" w14:paraId="2AB90F91" w14:textId="77777777" w:rsidTr="00745FD4">
        <w:trPr>
          <w:trHeight w:val="30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6DDB95F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31D3FA9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420218B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12|ringer2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FB3A197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12|OA10mM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94B24BA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00047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2CCCB9C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006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5AC09EC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0004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4056BF0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F0AC1CA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745FD4" w:rsidRPr="00745FD4" w14:paraId="77862BD8" w14:textId="77777777" w:rsidTr="00745FD4">
        <w:trPr>
          <w:trHeight w:val="30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896F576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25363CA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042837DE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04|OA1mM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5F40050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12|OA1mM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CBCCD89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79207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225DDC2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1B91EEB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7920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5E3BCC5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CCDA028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745FD4" w:rsidRPr="00745FD4" w14:paraId="53513510" w14:textId="77777777" w:rsidTr="00745FD4">
        <w:trPr>
          <w:trHeight w:val="30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14CED7C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F3F9D2B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67D3C7C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04|OA1mM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D862DEB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04|OA10mM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F9C9E83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82120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679D118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A5766D4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821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6109614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55A468B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745FD4" w:rsidRPr="00745FD4" w14:paraId="3E831B47" w14:textId="77777777" w:rsidTr="00745FD4">
        <w:trPr>
          <w:trHeight w:val="30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D6D763C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B5DCA52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8275C44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04|OA1mM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190B8A8D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12|OA10mM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ACF01C9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00049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2846F90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006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DB89E62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EA102D9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1F7123A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745FD4" w:rsidRPr="00745FD4" w14:paraId="65B95714" w14:textId="77777777" w:rsidTr="00745FD4">
        <w:trPr>
          <w:trHeight w:val="30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6BA5553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5682585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7744D63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12|OA1mM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03C9A25D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04|OA10mM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96683A1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82855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CD49A05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3258630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8285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199A724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EAE09C3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745FD4" w:rsidRPr="00745FD4" w14:paraId="03FDE611" w14:textId="77777777" w:rsidTr="00745FD4">
        <w:trPr>
          <w:trHeight w:val="30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24E80EC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8B48B5D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71536060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12|OA1mM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26A52ACD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12|OA10mM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967D1EA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00215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EECD6E0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02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EFC1330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0021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778DAAD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269E835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745FD4" w:rsidRPr="00745FD4" w14:paraId="22ACF2FE" w14:textId="77777777" w:rsidTr="00745FD4">
        <w:trPr>
          <w:trHeight w:val="300"/>
        </w:trPr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E6FBF1E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003AA6D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07AE1136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04|OA10mM</w:t>
            </w:r>
          </w:p>
        </w:tc>
        <w:tc>
          <w:tcPr>
            <w:tcW w:w="1394" w:type="dxa"/>
            <w:shd w:val="clear" w:color="auto" w:fill="auto"/>
            <w:noWrap/>
            <w:vAlign w:val="bottom"/>
            <w:hideMark/>
          </w:tcPr>
          <w:p w14:paraId="3BD6F087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ZT12|OA10mM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FD62F74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00564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6E748C3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06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1DF2F97" w14:textId="77777777" w:rsidR="00745FD4" w:rsidRPr="00745FD4" w:rsidRDefault="00745FD4" w:rsidP="00745F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0.0056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A318A06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988DDAC" w14:textId="77777777" w:rsidR="00745FD4" w:rsidRPr="00745FD4" w:rsidRDefault="00745FD4" w:rsidP="00745F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5FD4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</w:tbl>
    <w:p w14:paraId="086B300A" w14:textId="77777777" w:rsidR="000C3984" w:rsidRDefault="00A82313"/>
    <w:sectPr w:rsidR="000C39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FD4"/>
    <w:rsid w:val="000706F5"/>
    <w:rsid w:val="000A4B6A"/>
    <w:rsid w:val="003D721F"/>
    <w:rsid w:val="006F1768"/>
    <w:rsid w:val="00745FD4"/>
    <w:rsid w:val="00A77BFE"/>
    <w:rsid w:val="00A81C60"/>
    <w:rsid w:val="00A82313"/>
    <w:rsid w:val="00BB5669"/>
    <w:rsid w:val="00F5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96DA8"/>
  <w15:chartTrackingRefBased/>
  <w15:docId w15:val="{4E473950-D19C-4B7B-839A-4D9C3FF3C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FD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0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Miguel, Marta</dc:creator>
  <cp:keywords/>
  <dc:description/>
  <cp:lastModifiedBy>Andres Miguel, Marta</cp:lastModifiedBy>
  <cp:revision>3</cp:revision>
  <dcterms:created xsi:type="dcterms:W3CDTF">2022-07-20T08:37:00Z</dcterms:created>
  <dcterms:modified xsi:type="dcterms:W3CDTF">2022-07-20T09:23:00Z</dcterms:modified>
</cp:coreProperties>
</file>